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3"/>
        <w:gridCol w:w="1701"/>
        <w:gridCol w:w="1701"/>
      </w:tblGrid>
      <w:tr w:rsidR="00FE1B9E" w:rsidRPr="00830945" w14:paraId="6F44998E" w14:textId="77777777" w:rsidTr="00F81E32">
        <w:trPr>
          <w:trHeight w:val="300"/>
        </w:trPr>
        <w:tc>
          <w:tcPr>
            <w:tcW w:w="6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2E980" w14:textId="09769760" w:rsidR="00FE1B9E" w:rsidRPr="007F430F" w:rsidRDefault="00FE1B9E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5D5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 Table</w:t>
            </w:r>
            <w:r w:rsidR="008D07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redictive power of PET/MRI parameters for clinical response in patients</w:t>
            </w:r>
            <w:r w:rsidR="001A5D5D">
              <w:rPr>
                <w:rFonts w:ascii="Times New Roman" w:hAnsi="Times New Roman" w:cs="Times New Roman"/>
                <w:color w:val="000000" w:themeColor="text1"/>
              </w:rPr>
              <w:t xml:space="preserve"> with ESCC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830945" w:rsidRPr="00830945" w14:paraId="2B202E2F" w14:textId="77777777" w:rsidTr="00496410">
        <w:trPr>
          <w:trHeight w:val="300"/>
        </w:trPr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169E" w14:textId="4658408A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97E5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318B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830945" w:rsidRPr="00830945" w14:paraId="51D9550B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81AA" w14:textId="1905B753" w:rsidR="007F430F" w:rsidRPr="007F430F" w:rsidRDefault="009A4C3C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arame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2043" w14:textId="17513390" w:rsidR="007F430F" w:rsidRPr="007F430F" w:rsidRDefault="0083094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945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830945">
              <w:rPr>
                <w:rFonts w:ascii="Times New Roman" w:hAnsi="Times New Roman" w:cs="Times New Roman"/>
                <w:color w:val="000000" w:themeColor="text1"/>
              </w:rPr>
              <w:t>U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7DD7" w14:textId="166B47DC" w:rsidR="007F430F" w:rsidRPr="007F430F" w:rsidRDefault="0083094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5D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830945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830945" w:rsidRPr="00830945" w14:paraId="04B787C7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7585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1FB8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C7BF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830945" w:rsidRPr="00830945" w14:paraId="0DC30C0A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AA6B" w14:textId="4D8068DA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DC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8384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0049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23</w:t>
            </w:r>
          </w:p>
        </w:tc>
      </w:tr>
      <w:tr w:rsidR="00830945" w:rsidRPr="00830945" w14:paraId="0085CBB3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0618" w14:textId="503B4239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seline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perscript"/>
              </w:rPr>
              <w:t>t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A01C" w14:textId="4A54B009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9E2E10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B4CE" w14:textId="02135160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E2E10">
              <w:rPr>
                <w:rFonts w:ascii="Times New Roman" w:hAnsi="Times New Roman" w:cs="Times New Roman"/>
                <w:color w:val="000000" w:themeColor="text1"/>
              </w:rPr>
              <w:t>034</w:t>
            </w:r>
          </w:p>
        </w:tc>
      </w:tr>
      <w:tr w:rsidR="00830945" w:rsidRPr="00830945" w14:paraId="2D59A264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EFF2" w14:textId="558889E6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seline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bscript"/>
              </w:rPr>
              <w:t>e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EC2E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5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D614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372</w:t>
            </w:r>
          </w:p>
        </w:tc>
      </w:tr>
      <w:tr w:rsidR="00830945" w:rsidRPr="00830945" w14:paraId="60489C34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FA3B" w14:textId="5C142E45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seline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V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bscript"/>
              </w:rPr>
              <w:t>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7FC0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DBF9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</w:tr>
      <w:tr w:rsidR="00830945" w:rsidRPr="00830945" w14:paraId="298147DD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D9C2" w14:textId="5985FFCA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seline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AU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C00A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1A67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</w:tr>
      <w:tr w:rsidR="00830945" w:rsidRPr="00830945" w14:paraId="675597F0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8292" w14:textId="19EA6AF4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seline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SUV</w:t>
            </w:r>
            <w:r w:rsidR="001A5D5D" w:rsidRPr="001A5D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D38A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DD31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</w:tr>
      <w:tr w:rsidR="00830945" w:rsidRPr="00830945" w14:paraId="1A18AE74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E328" w14:textId="4D075F90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seline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T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48A0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7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C74E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830945" w:rsidRPr="00830945" w14:paraId="7A5AF2A0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B042" w14:textId="6D0D0F61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terim </w:t>
            </w:r>
            <w:proofErr w:type="spellStart"/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ADC</w:t>
            </w:r>
            <w:r w:rsidRPr="001A5D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B1B7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4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D54A" w14:textId="3139DDEC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9A4C3C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</w:tr>
      <w:tr w:rsidR="00830945" w:rsidRPr="00830945" w14:paraId="49A463B2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A95F" w14:textId="47E7B4EF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im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perscript"/>
              </w:rPr>
              <w:t>t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72F5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84C9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</w:tr>
      <w:tr w:rsidR="00830945" w:rsidRPr="00830945" w14:paraId="55C7B3C0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C3ED" w14:textId="4EE3CBA2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im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bscript"/>
              </w:rPr>
              <w:t>e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20A1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3505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327</w:t>
            </w:r>
          </w:p>
        </w:tc>
      </w:tr>
      <w:tr w:rsidR="00830945" w:rsidRPr="00830945" w14:paraId="18E5D2B6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A5B2" w14:textId="569DC88A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im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V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bscript"/>
              </w:rPr>
              <w:t>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92ED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E204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51</w:t>
            </w:r>
          </w:p>
        </w:tc>
      </w:tr>
      <w:tr w:rsidR="00830945" w:rsidRPr="00830945" w14:paraId="7417FE25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6C91" w14:textId="2994D6DE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im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AU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C55A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16CE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</w:tr>
      <w:tr w:rsidR="00830945" w:rsidRPr="00830945" w14:paraId="6A51B1A9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C545" w14:textId="40F5687F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im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1A5D5D" w:rsidRPr="007F430F">
              <w:rPr>
                <w:rFonts w:ascii="Times New Roman" w:hAnsi="Times New Roman" w:cs="Times New Roman"/>
                <w:color w:val="000000" w:themeColor="text1"/>
              </w:rPr>
              <w:t>SUV</w:t>
            </w:r>
            <w:r w:rsidR="001A5D5D" w:rsidRPr="001A5D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E6D8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0020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830945" w:rsidRPr="00830945" w14:paraId="0EDBBA43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1EDE" w14:textId="6C89D96C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im</w:t>
            </w:r>
            <w:r w:rsidRPr="007F4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T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FB0C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8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3DCB" w14:textId="2DF23086" w:rsidR="007F430F" w:rsidRPr="007F430F" w:rsidRDefault="009E2E10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A4C3C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830945" w:rsidRPr="00830945" w14:paraId="6FF16E7E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EAFE" w14:textId="2BE7A0E5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FC2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AD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FC60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4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1AEA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955</w:t>
            </w:r>
          </w:p>
        </w:tc>
      </w:tr>
      <w:tr w:rsidR="00830945" w:rsidRPr="00830945" w14:paraId="574FA475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61D5" w14:textId="240F40B1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FC2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perscript"/>
              </w:rPr>
              <w:t>t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F5A1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2537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</w:tr>
      <w:tr w:rsidR="00830945" w:rsidRPr="00830945" w14:paraId="33F4900D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D6EF" w14:textId="3A7195EE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FC2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bscript"/>
              </w:rPr>
              <w:t>e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5A95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78E9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</w:tr>
      <w:tr w:rsidR="00830945" w:rsidRPr="00830945" w14:paraId="46AECAD4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20E9" w14:textId="261F3CE6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FC2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1A5D5D" w:rsidRPr="00423DE7">
              <w:rPr>
                <w:rStyle w:val="a3"/>
                <w:rFonts w:ascii="Times New Roman" w:hAnsi="Times New Roman" w:cs="Times New Roman"/>
                <w:color w:val="000000"/>
              </w:rPr>
              <w:t>V</w:t>
            </w:r>
            <w:r w:rsidR="001A5D5D" w:rsidRPr="00423DE7">
              <w:rPr>
                <w:rFonts w:ascii="Times New Roman" w:hAnsi="Times New Roman" w:cs="Times New Roman"/>
                <w:color w:val="000000"/>
                <w:vertAlign w:val="subscript"/>
              </w:rPr>
              <w:t>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81C8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7939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326</w:t>
            </w:r>
          </w:p>
        </w:tc>
      </w:tr>
      <w:tr w:rsidR="00830945" w:rsidRPr="00830945" w14:paraId="319CFE73" w14:textId="77777777" w:rsidTr="00496410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006D" w14:textId="5C82C22E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FC2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1A5D5D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1A5D5D" w:rsidRPr="007F430F">
              <w:rPr>
                <w:rFonts w:ascii="Times New Roman" w:hAnsi="Times New Roman" w:cs="Times New Roman"/>
                <w:color w:val="000000" w:themeColor="text1"/>
              </w:rPr>
              <w:t>AU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0062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B87A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</w:tr>
      <w:tr w:rsidR="00830945" w:rsidRPr="00830945" w14:paraId="7925DDC3" w14:textId="77777777" w:rsidTr="001A5D5D">
        <w:trPr>
          <w:trHeight w:val="300"/>
        </w:trPr>
        <w:tc>
          <w:tcPr>
            <w:tcW w:w="3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3B5B" w14:textId="630BF406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FC2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1A5D5D" w:rsidRPr="007F430F">
              <w:rPr>
                <w:rFonts w:ascii="Times New Roman" w:hAnsi="Times New Roman" w:cs="Times New Roman"/>
                <w:color w:val="000000" w:themeColor="text1"/>
              </w:rPr>
              <w:t>SUV</w:t>
            </w:r>
            <w:r w:rsidR="001A5D5D" w:rsidRPr="001A5D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F33D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1BBF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181</w:t>
            </w:r>
          </w:p>
        </w:tc>
      </w:tr>
      <w:tr w:rsidR="00830945" w:rsidRPr="00830945" w14:paraId="416BF255" w14:textId="77777777" w:rsidTr="001A5D5D">
        <w:trPr>
          <w:trHeight w:val="300"/>
        </w:trPr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CE77" w14:textId="49FC6F4F" w:rsidR="007F430F" w:rsidRPr="007F430F" w:rsidRDefault="00694E95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FC2">
              <w:rPr>
                <w:rFonts w:ascii="Times New Roman" w:hAnsi="Times New Roman" w:cs="Times New Roman"/>
                <w:color w:val="000000" w:themeColor="text1"/>
              </w:rPr>
              <w:t>Δ</w:t>
            </w:r>
            <w:r w:rsidR="007F430F" w:rsidRPr="007F430F">
              <w:rPr>
                <w:rFonts w:ascii="Times New Roman" w:hAnsi="Times New Roman" w:cs="Times New Roman"/>
                <w:color w:val="000000" w:themeColor="text1"/>
              </w:rPr>
              <w:t>TL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97F5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6E52" w14:textId="77777777" w:rsidR="007F430F" w:rsidRPr="007F430F" w:rsidRDefault="007F430F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430F">
              <w:rPr>
                <w:rFonts w:ascii="Times New Roman" w:hAnsi="Times New Roman" w:cs="Times New Roman"/>
                <w:color w:val="000000" w:themeColor="text1"/>
              </w:rPr>
              <w:t>0.147</w:t>
            </w:r>
          </w:p>
        </w:tc>
      </w:tr>
      <w:tr w:rsidR="001A5D5D" w:rsidRPr="00830945" w14:paraId="53583043" w14:textId="77777777" w:rsidTr="001A5D5D">
        <w:trPr>
          <w:trHeight w:val="300"/>
        </w:trPr>
        <w:tc>
          <w:tcPr>
            <w:tcW w:w="6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66833" w14:textId="22D36FF1" w:rsidR="001A5D5D" w:rsidRPr="007F430F" w:rsidRDefault="001A5D5D" w:rsidP="007F43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3254">
              <w:rPr>
                <w:rFonts w:ascii="Times New Roman" w:hAnsi="Times New Roman" w:cs="Times New Roman"/>
                <w:color w:val="000000"/>
              </w:rPr>
              <w:t xml:space="preserve">TLG = total lesion glycolysis; </w:t>
            </w:r>
            <w:proofErr w:type="spellStart"/>
            <w:r w:rsidRPr="00873254">
              <w:rPr>
                <w:rFonts w:ascii="Times New Roman" w:hAnsi="Times New Roman" w:cs="Times New Roman"/>
                <w:color w:val="000000"/>
              </w:rPr>
              <w:t>SUV</w:t>
            </w:r>
            <w:r w:rsidRPr="00873254">
              <w:rPr>
                <w:rFonts w:ascii="Times New Roman" w:hAnsi="Times New Roman" w:cs="Times New Roman"/>
                <w:color w:val="000000"/>
                <w:vertAlign w:val="subscript"/>
              </w:rPr>
              <w:t>max</w:t>
            </w:r>
            <w:proofErr w:type="spellEnd"/>
            <w:r w:rsidRPr="00873254">
              <w:rPr>
                <w:rFonts w:ascii="Times New Roman" w:hAnsi="Times New Roman" w:cs="Times New Roman"/>
                <w:color w:val="000000"/>
              </w:rPr>
              <w:t xml:space="preserve"> = maximum standardized uptake value; </w:t>
            </w:r>
            <w:proofErr w:type="spellStart"/>
            <w:r w:rsidRPr="00873254">
              <w:rPr>
                <w:rFonts w:ascii="Times New Roman" w:hAnsi="Times New Roman" w:cs="Times New Roman"/>
                <w:color w:val="000000"/>
              </w:rPr>
              <w:t>ADC</w:t>
            </w:r>
            <w:r w:rsidRPr="00873254">
              <w:rPr>
                <w:rFonts w:ascii="Times New Roman" w:hAnsi="Times New Roman" w:cs="Times New Roman"/>
                <w:color w:val="000000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ean</w:t>
            </w:r>
            <w:proofErr w:type="spellEnd"/>
            <w:r w:rsidRPr="00873254">
              <w:rPr>
                <w:rFonts w:ascii="Times New Roman" w:hAnsi="Times New Roman" w:cs="Times New Roman"/>
                <w:color w:val="000000"/>
              </w:rPr>
              <w:t xml:space="preserve"> = m</w:t>
            </w:r>
            <w:r>
              <w:rPr>
                <w:rFonts w:ascii="Times New Roman" w:hAnsi="Times New Roman" w:cs="Times New Roman"/>
                <w:color w:val="000000"/>
              </w:rPr>
              <w:t>ean</w:t>
            </w:r>
            <w:r w:rsidRPr="00873254">
              <w:rPr>
                <w:rFonts w:ascii="Times New Roman" w:hAnsi="Times New Roman" w:cs="Times New Roman"/>
                <w:color w:val="000000"/>
              </w:rPr>
              <w:t xml:space="preserve"> apparent diffusion coefficient; </w:t>
            </w:r>
            <w:proofErr w:type="spellStart"/>
            <w:r w:rsidRPr="00873254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Pr="00873254">
              <w:rPr>
                <w:rFonts w:ascii="Times New Roman" w:hAnsi="Times New Roman" w:cs="Times New Roman"/>
                <w:color w:val="000000"/>
                <w:vertAlign w:val="superscript"/>
              </w:rPr>
              <w:t>trans</w:t>
            </w:r>
            <w:proofErr w:type="spellEnd"/>
            <w:r w:rsidRPr="008732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= volume transfer constant; </w:t>
            </w:r>
            <w:proofErr w:type="spellStart"/>
            <w:r w:rsidRPr="00873254">
              <w:rPr>
                <w:rStyle w:val="a3"/>
                <w:rFonts w:ascii="Times New Roman" w:hAnsi="Times New Roman" w:cs="Times New Roman"/>
                <w:color w:val="000000"/>
              </w:rPr>
              <w:t>k</w:t>
            </w:r>
            <w:r w:rsidRPr="00873254">
              <w:rPr>
                <w:rFonts w:ascii="Times New Roman" w:hAnsi="Times New Roman" w:cs="Times New Roman"/>
                <w:color w:val="000000"/>
                <w:vertAlign w:val="subscript"/>
              </w:rPr>
              <w:t>ep</w:t>
            </w:r>
            <w:proofErr w:type="spellEnd"/>
            <w:r w:rsidRPr="008732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= flux rate constant; </w:t>
            </w:r>
            <w:proofErr w:type="spellStart"/>
            <w:r w:rsidRPr="00873254">
              <w:rPr>
                <w:rStyle w:val="a3"/>
                <w:rFonts w:ascii="Times New Roman" w:hAnsi="Times New Roman" w:cs="Times New Roman"/>
                <w:color w:val="000000"/>
              </w:rPr>
              <w:t>V</w:t>
            </w:r>
            <w:r w:rsidRPr="00873254">
              <w:rPr>
                <w:rFonts w:ascii="Times New Roman" w:hAnsi="Times New Roman" w:cs="Times New Roman"/>
                <w:color w:val="000000"/>
                <w:vertAlign w:val="subscript"/>
              </w:rPr>
              <w:t>e</w:t>
            </w:r>
            <w:proofErr w:type="spellEnd"/>
            <w:r w:rsidRPr="008732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= extracellular volume ratio; </w:t>
            </w:r>
            <w:proofErr w:type="spellStart"/>
            <w:r w:rsidRPr="00873254">
              <w:rPr>
                <w:rFonts w:ascii="Times New Roman" w:hAnsi="Times New Roman" w:cs="Times New Roman"/>
                <w:color w:val="000000"/>
              </w:rPr>
              <w:t>iAUC</w:t>
            </w:r>
            <w:proofErr w:type="spellEnd"/>
            <w:r w:rsidRPr="00873254">
              <w:rPr>
                <w:rFonts w:ascii="Times New Roman" w:hAnsi="Times New Roman" w:cs="Times New Roman"/>
                <w:color w:val="000000"/>
              </w:rPr>
              <w:t xml:space="preserve"> = initial area under curve</w:t>
            </w:r>
          </w:p>
        </w:tc>
      </w:tr>
    </w:tbl>
    <w:p w14:paraId="4C98F152" w14:textId="77777777" w:rsidR="00846290" w:rsidRDefault="00846290"/>
    <w:sectPr w:rsidR="00846290" w:rsidSect="0095769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0F"/>
    <w:rsid w:val="00000408"/>
    <w:rsid w:val="00000EBA"/>
    <w:rsid w:val="0000654B"/>
    <w:rsid w:val="00010948"/>
    <w:rsid w:val="00010F91"/>
    <w:rsid w:val="000119AB"/>
    <w:rsid w:val="00011DBF"/>
    <w:rsid w:val="00011E7C"/>
    <w:rsid w:val="000145E5"/>
    <w:rsid w:val="00016307"/>
    <w:rsid w:val="0001672E"/>
    <w:rsid w:val="00017010"/>
    <w:rsid w:val="00021949"/>
    <w:rsid w:val="000220F0"/>
    <w:rsid w:val="0002452D"/>
    <w:rsid w:val="000263D2"/>
    <w:rsid w:val="00026434"/>
    <w:rsid w:val="00030721"/>
    <w:rsid w:val="00031E2A"/>
    <w:rsid w:val="00032492"/>
    <w:rsid w:val="000327E0"/>
    <w:rsid w:val="0003521B"/>
    <w:rsid w:val="00035636"/>
    <w:rsid w:val="0003597D"/>
    <w:rsid w:val="00036349"/>
    <w:rsid w:val="000401E3"/>
    <w:rsid w:val="000439F5"/>
    <w:rsid w:val="00046E3A"/>
    <w:rsid w:val="00050FB7"/>
    <w:rsid w:val="00052950"/>
    <w:rsid w:val="00053897"/>
    <w:rsid w:val="000546FD"/>
    <w:rsid w:val="000548F9"/>
    <w:rsid w:val="0005574E"/>
    <w:rsid w:val="0005644C"/>
    <w:rsid w:val="000615A4"/>
    <w:rsid w:val="00061B8A"/>
    <w:rsid w:val="00063104"/>
    <w:rsid w:val="000657CA"/>
    <w:rsid w:val="00067884"/>
    <w:rsid w:val="000757CA"/>
    <w:rsid w:val="00082831"/>
    <w:rsid w:val="00084966"/>
    <w:rsid w:val="000852D7"/>
    <w:rsid w:val="000865E5"/>
    <w:rsid w:val="0009125C"/>
    <w:rsid w:val="00094244"/>
    <w:rsid w:val="00096A6D"/>
    <w:rsid w:val="000A1CE1"/>
    <w:rsid w:val="000A4AB0"/>
    <w:rsid w:val="000A5175"/>
    <w:rsid w:val="000A536D"/>
    <w:rsid w:val="000A5B39"/>
    <w:rsid w:val="000B0A3D"/>
    <w:rsid w:val="000B2001"/>
    <w:rsid w:val="000B7163"/>
    <w:rsid w:val="000B7E3E"/>
    <w:rsid w:val="000C1A9D"/>
    <w:rsid w:val="000C3DB5"/>
    <w:rsid w:val="000C5E2E"/>
    <w:rsid w:val="000D10CA"/>
    <w:rsid w:val="000D2037"/>
    <w:rsid w:val="000D28F5"/>
    <w:rsid w:val="000D6719"/>
    <w:rsid w:val="000E0EE0"/>
    <w:rsid w:val="000E2C4C"/>
    <w:rsid w:val="000E4FE3"/>
    <w:rsid w:val="000E61A4"/>
    <w:rsid w:val="000F135F"/>
    <w:rsid w:val="000F1C8A"/>
    <w:rsid w:val="000F2A18"/>
    <w:rsid w:val="000F5F57"/>
    <w:rsid w:val="000F7FAC"/>
    <w:rsid w:val="00100EB6"/>
    <w:rsid w:val="00100ED6"/>
    <w:rsid w:val="00104BE3"/>
    <w:rsid w:val="001054D9"/>
    <w:rsid w:val="00106747"/>
    <w:rsid w:val="00107DD6"/>
    <w:rsid w:val="00107E3C"/>
    <w:rsid w:val="00107EDF"/>
    <w:rsid w:val="00113B3E"/>
    <w:rsid w:val="0011496F"/>
    <w:rsid w:val="00115444"/>
    <w:rsid w:val="001168F1"/>
    <w:rsid w:val="00117DF3"/>
    <w:rsid w:val="00121325"/>
    <w:rsid w:val="00122B84"/>
    <w:rsid w:val="00123A8B"/>
    <w:rsid w:val="0012585D"/>
    <w:rsid w:val="00126A5B"/>
    <w:rsid w:val="00130277"/>
    <w:rsid w:val="0013058B"/>
    <w:rsid w:val="00131856"/>
    <w:rsid w:val="00131D07"/>
    <w:rsid w:val="00132997"/>
    <w:rsid w:val="001337C2"/>
    <w:rsid w:val="00136275"/>
    <w:rsid w:val="0013737C"/>
    <w:rsid w:val="00141761"/>
    <w:rsid w:val="00145C55"/>
    <w:rsid w:val="001460F7"/>
    <w:rsid w:val="00146548"/>
    <w:rsid w:val="0014667B"/>
    <w:rsid w:val="00146B14"/>
    <w:rsid w:val="00151D2F"/>
    <w:rsid w:val="00153982"/>
    <w:rsid w:val="00156C7D"/>
    <w:rsid w:val="00161983"/>
    <w:rsid w:val="00161C05"/>
    <w:rsid w:val="00161F73"/>
    <w:rsid w:val="0016359A"/>
    <w:rsid w:val="0016400C"/>
    <w:rsid w:val="0016565E"/>
    <w:rsid w:val="001717BD"/>
    <w:rsid w:val="00171D72"/>
    <w:rsid w:val="00172584"/>
    <w:rsid w:val="00172976"/>
    <w:rsid w:val="00181B4A"/>
    <w:rsid w:val="00182762"/>
    <w:rsid w:val="001851B0"/>
    <w:rsid w:val="0018618E"/>
    <w:rsid w:val="00190BC8"/>
    <w:rsid w:val="0019100E"/>
    <w:rsid w:val="00192047"/>
    <w:rsid w:val="00192190"/>
    <w:rsid w:val="00192376"/>
    <w:rsid w:val="00192924"/>
    <w:rsid w:val="00195FB4"/>
    <w:rsid w:val="001A4219"/>
    <w:rsid w:val="001A43B0"/>
    <w:rsid w:val="001A4486"/>
    <w:rsid w:val="001A5D5D"/>
    <w:rsid w:val="001B016E"/>
    <w:rsid w:val="001B1D4F"/>
    <w:rsid w:val="001B3E77"/>
    <w:rsid w:val="001B4AC3"/>
    <w:rsid w:val="001B7A38"/>
    <w:rsid w:val="001B7AB3"/>
    <w:rsid w:val="001B7AC9"/>
    <w:rsid w:val="001C1AEF"/>
    <w:rsid w:val="001C1F07"/>
    <w:rsid w:val="001C2D5A"/>
    <w:rsid w:val="001C6354"/>
    <w:rsid w:val="001C6C55"/>
    <w:rsid w:val="001C71D1"/>
    <w:rsid w:val="001C7C54"/>
    <w:rsid w:val="001D182E"/>
    <w:rsid w:val="001D2A89"/>
    <w:rsid w:val="001D3D77"/>
    <w:rsid w:val="001D55AC"/>
    <w:rsid w:val="001D580D"/>
    <w:rsid w:val="001E066C"/>
    <w:rsid w:val="001E1297"/>
    <w:rsid w:val="001E207F"/>
    <w:rsid w:val="001E2616"/>
    <w:rsid w:val="001E3B92"/>
    <w:rsid w:val="001E4C8D"/>
    <w:rsid w:val="001E56F2"/>
    <w:rsid w:val="001E6D06"/>
    <w:rsid w:val="001F082A"/>
    <w:rsid w:val="001F17A5"/>
    <w:rsid w:val="001F296F"/>
    <w:rsid w:val="001F40C9"/>
    <w:rsid w:val="001F7455"/>
    <w:rsid w:val="001F7E03"/>
    <w:rsid w:val="0020060A"/>
    <w:rsid w:val="002060BF"/>
    <w:rsid w:val="00206F9E"/>
    <w:rsid w:val="00211C92"/>
    <w:rsid w:val="00211E76"/>
    <w:rsid w:val="00212843"/>
    <w:rsid w:val="00213107"/>
    <w:rsid w:val="00216F9D"/>
    <w:rsid w:val="00217D9C"/>
    <w:rsid w:val="00217DAD"/>
    <w:rsid w:val="00224D71"/>
    <w:rsid w:val="00231150"/>
    <w:rsid w:val="002327FF"/>
    <w:rsid w:val="00236D1E"/>
    <w:rsid w:val="0024164F"/>
    <w:rsid w:val="00242D16"/>
    <w:rsid w:val="00245F5B"/>
    <w:rsid w:val="00246E02"/>
    <w:rsid w:val="00251E43"/>
    <w:rsid w:val="00252036"/>
    <w:rsid w:val="00252513"/>
    <w:rsid w:val="00254F68"/>
    <w:rsid w:val="00255A3B"/>
    <w:rsid w:val="0025675B"/>
    <w:rsid w:val="002568ED"/>
    <w:rsid w:val="00256CFC"/>
    <w:rsid w:val="00260C71"/>
    <w:rsid w:val="002615C7"/>
    <w:rsid w:val="0026292B"/>
    <w:rsid w:val="00265084"/>
    <w:rsid w:val="002651E5"/>
    <w:rsid w:val="002726B4"/>
    <w:rsid w:val="00272923"/>
    <w:rsid w:val="002743CD"/>
    <w:rsid w:val="00274849"/>
    <w:rsid w:val="00275641"/>
    <w:rsid w:val="00276FA5"/>
    <w:rsid w:val="002772FC"/>
    <w:rsid w:val="002808E7"/>
    <w:rsid w:val="0028194F"/>
    <w:rsid w:val="00282D39"/>
    <w:rsid w:val="00283E48"/>
    <w:rsid w:val="0029022F"/>
    <w:rsid w:val="00295A3E"/>
    <w:rsid w:val="002A0316"/>
    <w:rsid w:val="002A0983"/>
    <w:rsid w:val="002A6C1F"/>
    <w:rsid w:val="002B192A"/>
    <w:rsid w:val="002B3DC5"/>
    <w:rsid w:val="002B743D"/>
    <w:rsid w:val="002C0AD0"/>
    <w:rsid w:val="002C0EE1"/>
    <w:rsid w:val="002C1246"/>
    <w:rsid w:val="002C1958"/>
    <w:rsid w:val="002C4D5C"/>
    <w:rsid w:val="002C6CBF"/>
    <w:rsid w:val="002C7372"/>
    <w:rsid w:val="002C7464"/>
    <w:rsid w:val="002D06C8"/>
    <w:rsid w:val="002D0A60"/>
    <w:rsid w:val="002D1E0F"/>
    <w:rsid w:val="002D22B2"/>
    <w:rsid w:val="002D3F54"/>
    <w:rsid w:val="002D63A5"/>
    <w:rsid w:val="002D64AE"/>
    <w:rsid w:val="002D658E"/>
    <w:rsid w:val="002D692F"/>
    <w:rsid w:val="002E17B2"/>
    <w:rsid w:val="002E1B7C"/>
    <w:rsid w:val="002E2348"/>
    <w:rsid w:val="002E3676"/>
    <w:rsid w:val="002E4C82"/>
    <w:rsid w:val="002F1EFA"/>
    <w:rsid w:val="002F207F"/>
    <w:rsid w:val="002F60AB"/>
    <w:rsid w:val="002F7605"/>
    <w:rsid w:val="00300594"/>
    <w:rsid w:val="003026CD"/>
    <w:rsid w:val="0030342F"/>
    <w:rsid w:val="0030347C"/>
    <w:rsid w:val="003124A7"/>
    <w:rsid w:val="00312633"/>
    <w:rsid w:val="00312695"/>
    <w:rsid w:val="0031308B"/>
    <w:rsid w:val="00314DFA"/>
    <w:rsid w:val="00314E06"/>
    <w:rsid w:val="00315636"/>
    <w:rsid w:val="00315B78"/>
    <w:rsid w:val="0031693F"/>
    <w:rsid w:val="00316C80"/>
    <w:rsid w:val="00317FC5"/>
    <w:rsid w:val="00322056"/>
    <w:rsid w:val="003223BE"/>
    <w:rsid w:val="0032533E"/>
    <w:rsid w:val="003264EF"/>
    <w:rsid w:val="003272CF"/>
    <w:rsid w:val="0032731E"/>
    <w:rsid w:val="003300D2"/>
    <w:rsid w:val="00330CE6"/>
    <w:rsid w:val="003322AF"/>
    <w:rsid w:val="00332F6B"/>
    <w:rsid w:val="0033335A"/>
    <w:rsid w:val="00333EB8"/>
    <w:rsid w:val="00336B9B"/>
    <w:rsid w:val="00336FF5"/>
    <w:rsid w:val="00341226"/>
    <w:rsid w:val="00342D53"/>
    <w:rsid w:val="00343534"/>
    <w:rsid w:val="00343A4E"/>
    <w:rsid w:val="00345E62"/>
    <w:rsid w:val="00345EA7"/>
    <w:rsid w:val="003462BA"/>
    <w:rsid w:val="00346774"/>
    <w:rsid w:val="00347198"/>
    <w:rsid w:val="00347397"/>
    <w:rsid w:val="003502CA"/>
    <w:rsid w:val="00350C3A"/>
    <w:rsid w:val="00351541"/>
    <w:rsid w:val="0035157B"/>
    <w:rsid w:val="00351F07"/>
    <w:rsid w:val="00352B1A"/>
    <w:rsid w:val="00353838"/>
    <w:rsid w:val="00353BEC"/>
    <w:rsid w:val="00354454"/>
    <w:rsid w:val="00356FB7"/>
    <w:rsid w:val="00357C13"/>
    <w:rsid w:val="00362BC1"/>
    <w:rsid w:val="003646AE"/>
    <w:rsid w:val="0036657B"/>
    <w:rsid w:val="00366E50"/>
    <w:rsid w:val="0037043B"/>
    <w:rsid w:val="003723BB"/>
    <w:rsid w:val="00374CE2"/>
    <w:rsid w:val="0037726D"/>
    <w:rsid w:val="003840ED"/>
    <w:rsid w:val="00387266"/>
    <w:rsid w:val="003922F0"/>
    <w:rsid w:val="00392B6F"/>
    <w:rsid w:val="003979D9"/>
    <w:rsid w:val="003A1833"/>
    <w:rsid w:val="003A1A64"/>
    <w:rsid w:val="003A382E"/>
    <w:rsid w:val="003B374D"/>
    <w:rsid w:val="003B3CAA"/>
    <w:rsid w:val="003B3E7E"/>
    <w:rsid w:val="003B50ED"/>
    <w:rsid w:val="003B60DC"/>
    <w:rsid w:val="003B740C"/>
    <w:rsid w:val="003C05CE"/>
    <w:rsid w:val="003C1A4E"/>
    <w:rsid w:val="003C392E"/>
    <w:rsid w:val="003C58A9"/>
    <w:rsid w:val="003C7A4D"/>
    <w:rsid w:val="003D18C0"/>
    <w:rsid w:val="003D1DA3"/>
    <w:rsid w:val="003D27E4"/>
    <w:rsid w:val="003D2D9C"/>
    <w:rsid w:val="003D50A8"/>
    <w:rsid w:val="003E2079"/>
    <w:rsid w:val="003E5195"/>
    <w:rsid w:val="003E7505"/>
    <w:rsid w:val="003E7F87"/>
    <w:rsid w:val="003F2EB8"/>
    <w:rsid w:val="003F2F55"/>
    <w:rsid w:val="003F3C2F"/>
    <w:rsid w:val="003F5B57"/>
    <w:rsid w:val="003F5D6B"/>
    <w:rsid w:val="003F5EBC"/>
    <w:rsid w:val="003F6543"/>
    <w:rsid w:val="003F6AE9"/>
    <w:rsid w:val="003F7AA6"/>
    <w:rsid w:val="004003BF"/>
    <w:rsid w:val="00401188"/>
    <w:rsid w:val="004014F7"/>
    <w:rsid w:val="004045BE"/>
    <w:rsid w:val="0040503C"/>
    <w:rsid w:val="0041243A"/>
    <w:rsid w:val="00412C4B"/>
    <w:rsid w:val="00414CFA"/>
    <w:rsid w:val="00415DBD"/>
    <w:rsid w:val="00417C08"/>
    <w:rsid w:val="00421123"/>
    <w:rsid w:val="00421175"/>
    <w:rsid w:val="004229DA"/>
    <w:rsid w:val="0042303C"/>
    <w:rsid w:val="0042404C"/>
    <w:rsid w:val="00432BD2"/>
    <w:rsid w:val="00433382"/>
    <w:rsid w:val="00434857"/>
    <w:rsid w:val="0043673A"/>
    <w:rsid w:val="004367D4"/>
    <w:rsid w:val="00437127"/>
    <w:rsid w:val="00437C0C"/>
    <w:rsid w:val="004423B7"/>
    <w:rsid w:val="00443E6F"/>
    <w:rsid w:val="004454E0"/>
    <w:rsid w:val="00445A64"/>
    <w:rsid w:val="00446E81"/>
    <w:rsid w:val="004508DC"/>
    <w:rsid w:val="00456302"/>
    <w:rsid w:val="00460696"/>
    <w:rsid w:val="00460E91"/>
    <w:rsid w:val="00463724"/>
    <w:rsid w:val="00463FA4"/>
    <w:rsid w:val="00465106"/>
    <w:rsid w:val="004652C5"/>
    <w:rsid w:val="00465A23"/>
    <w:rsid w:val="004672E9"/>
    <w:rsid w:val="0046760C"/>
    <w:rsid w:val="0047052F"/>
    <w:rsid w:val="00471185"/>
    <w:rsid w:val="00474498"/>
    <w:rsid w:val="004747DE"/>
    <w:rsid w:val="00474BEC"/>
    <w:rsid w:val="00477650"/>
    <w:rsid w:val="004814C5"/>
    <w:rsid w:val="00481AC3"/>
    <w:rsid w:val="00481C93"/>
    <w:rsid w:val="004836D6"/>
    <w:rsid w:val="0048513A"/>
    <w:rsid w:val="00485C89"/>
    <w:rsid w:val="00487B4D"/>
    <w:rsid w:val="00490F5A"/>
    <w:rsid w:val="004919FD"/>
    <w:rsid w:val="00492373"/>
    <w:rsid w:val="00493578"/>
    <w:rsid w:val="00493E7F"/>
    <w:rsid w:val="00496410"/>
    <w:rsid w:val="004A06D8"/>
    <w:rsid w:val="004A1F55"/>
    <w:rsid w:val="004A3EC2"/>
    <w:rsid w:val="004A4BF0"/>
    <w:rsid w:val="004A519C"/>
    <w:rsid w:val="004A5E94"/>
    <w:rsid w:val="004A7F5A"/>
    <w:rsid w:val="004B0F3F"/>
    <w:rsid w:val="004B210C"/>
    <w:rsid w:val="004B3453"/>
    <w:rsid w:val="004B752D"/>
    <w:rsid w:val="004C0812"/>
    <w:rsid w:val="004C34CF"/>
    <w:rsid w:val="004C3633"/>
    <w:rsid w:val="004C3C84"/>
    <w:rsid w:val="004C3EC8"/>
    <w:rsid w:val="004C649B"/>
    <w:rsid w:val="004C7CAE"/>
    <w:rsid w:val="004C7D7B"/>
    <w:rsid w:val="004D2467"/>
    <w:rsid w:val="004D2BE7"/>
    <w:rsid w:val="004D5597"/>
    <w:rsid w:val="004D6940"/>
    <w:rsid w:val="004D6E28"/>
    <w:rsid w:val="004D7626"/>
    <w:rsid w:val="004E1583"/>
    <w:rsid w:val="004E427A"/>
    <w:rsid w:val="004E4574"/>
    <w:rsid w:val="004E47FF"/>
    <w:rsid w:val="004E6773"/>
    <w:rsid w:val="004E70D3"/>
    <w:rsid w:val="004F127A"/>
    <w:rsid w:val="004F2A87"/>
    <w:rsid w:val="004F3ABE"/>
    <w:rsid w:val="004F46BD"/>
    <w:rsid w:val="004F6681"/>
    <w:rsid w:val="004F6EF9"/>
    <w:rsid w:val="0050029D"/>
    <w:rsid w:val="00501DE7"/>
    <w:rsid w:val="0050334D"/>
    <w:rsid w:val="005067F3"/>
    <w:rsid w:val="005106D0"/>
    <w:rsid w:val="00512049"/>
    <w:rsid w:val="005132AD"/>
    <w:rsid w:val="005153A0"/>
    <w:rsid w:val="00525AF6"/>
    <w:rsid w:val="0052650E"/>
    <w:rsid w:val="00530357"/>
    <w:rsid w:val="005304BE"/>
    <w:rsid w:val="00532CC3"/>
    <w:rsid w:val="00532F31"/>
    <w:rsid w:val="005345C5"/>
    <w:rsid w:val="0053492A"/>
    <w:rsid w:val="00537457"/>
    <w:rsid w:val="00537B1C"/>
    <w:rsid w:val="00541CDA"/>
    <w:rsid w:val="00543510"/>
    <w:rsid w:val="00545D33"/>
    <w:rsid w:val="005467CF"/>
    <w:rsid w:val="00546D4F"/>
    <w:rsid w:val="0054767A"/>
    <w:rsid w:val="00547792"/>
    <w:rsid w:val="0055070F"/>
    <w:rsid w:val="0055086F"/>
    <w:rsid w:val="00551B6A"/>
    <w:rsid w:val="00554CC2"/>
    <w:rsid w:val="00555A00"/>
    <w:rsid w:val="00560F97"/>
    <w:rsid w:val="00562648"/>
    <w:rsid w:val="00564621"/>
    <w:rsid w:val="00570DE0"/>
    <w:rsid w:val="00571B69"/>
    <w:rsid w:val="00571FF0"/>
    <w:rsid w:val="005745DC"/>
    <w:rsid w:val="00580B36"/>
    <w:rsid w:val="005830B4"/>
    <w:rsid w:val="00583262"/>
    <w:rsid w:val="005837D1"/>
    <w:rsid w:val="005843AB"/>
    <w:rsid w:val="00584AC0"/>
    <w:rsid w:val="005866B6"/>
    <w:rsid w:val="00590451"/>
    <w:rsid w:val="00591007"/>
    <w:rsid w:val="00591A0A"/>
    <w:rsid w:val="0059298F"/>
    <w:rsid w:val="005957A3"/>
    <w:rsid w:val="00595883"/>
    <w:rsid w:val="00597072"/>
    <w:rsid w:val="005A0266"/>
    <w:rsid w:val="005A1293"/>
    <w:rsid w:val="005A26BF"/>
    <w:rsid w:val="005A2BDC"/>
    <w:rsid w:val="005A2FEA"/>
    <w:rsid w:val="005A3AE4"/>
    <w:rsid w:val="005A546B"/>
    <w:rsid w:val="005A5844"/>
    <w:rsid w:val="005A5D1C"/>
    <w:rsid w:val="005A6039"/>
    <w:rsid w:val="005A778C"/>
    <w:rsid w:val="005B0419"/>
    <w:rsid w:val="005B1B09"/>
    <w:rsid w:val="005B342A"/>
    <w:rsid w:val="005B37C3"/>
    <w:rsid w:val="005B62CE"/>
    <w:rsid w:val="005B6B52"/>
    <w:rsid w:val="005C142F"/>
    <w:rsid w:val="005C17B2"/>
    <w:rsid w:val="005C3EAF"/>
    <w:rsid w:val="005C4088"/>
    <w:rsid w:val="005C4EE0"/>
    <w:rsid w:val="005D0E7A"/>
    <w:rsid w:val="005D2800"/>
    <w:rsid w:val="005D2AB4"/>
    <w:rsid w:val="005D490F"/>
    <w:rsid w:val="005D573B"/>
    <w:rsid w:val="005E2A96"/>
    <w:rsid w:val="005E3012"/>
    <w:rsid w:val="005E34E1"/>
    <w:rsid w:val="005E5348"/>
    <w:rsid w:val="005F1DE9"/>
    <w:rsid w:val="005F4518"/>
    <w:rsid w:val="005F4549"/>
    <w:rsid w:val="005F4CD2"/>
    <w:rsid w:val="005F4D4A"/>
    <w:rsid w:val="006009B0"/>
    <w:rsid w:val="006009D7"/>
    <w:rsid w:val="00602EFB"/>
    <w:rsid w:val="00603AC6"/>
    <w:rsid w:val="00605992"/>
    <w:rsid w:val="0061077B"/>
    <w:rsid w:val="006108D8"/>
    <w:rsid w:val="0061460C"/>
    <w:rsid w:val="00614931"/>
    <w:rsid w:val="00614B01"/>
    <w:rsid w:val="00617C3F"/>
    <w:rsid w:val="00620711"/>
    <w:rsid w:val="00621689"/>
    <w:rsid w:val="00621ED9"/>
    <w:rsid w:val="0062247D"/>
    <w:rsid w:val="006225DC"/>
    <w:rsid w:val="00625105"/>
    <w:rsid w:val="006268D4"/>
    <w:rsid w:val="006304CD"/>
    <w:rsid w:val="00630740"/>
    <w:rsid w:val="006318FF"/>
    <w:rsid w:val="00634925"/>
    <w:rsid w:val="00637069"/>
    <w:rsid w:val="00637E72"/>
    <w:rsid w:val="00640B34"/>
    <w:rsid w:val="00642E0E"/>
    <w:rsid w:val="006452CF"/>
    <w:rsid w:val="00645B93"/>
    <w:rsid w:val="00645DC9"/>
    <w:rsid w:val="00653387"/>
    <w:rsid w:val="00654663"/>
    <w:rsid w:val="00655A55"/>
    <w:rsid w:val="006561C0"/>
    <w:rsid w:val="006564DC"/>
    <w:rsid w:val="00657EA6"/>
    <w:rsid w:val="00663436"/>
    <w:rsid w:val="00663CFB"/>
    <w:rsid w:val="00664A65"/>
    <w:rsid w:val="0067004E"/>
    <w:rsid w:val="0067091D"/>
    <w:rsid w:val="00670922"/>
    <w:rsid w:val="00670D5F"/>
    <w:rsid w:val="00670D8A"/>
    <w:rsid w:val="00671DCD"/>
    <w:rsid w:val="0067236C"/>
    <w:rsid w:val="0067413F"/>
    <w:rsid w:val="00674A1E"/>
    <w:rsid w:val="006752FD"/>
    <w:rsid w:val="0067539B"/>
    <w:rsid w:val="00675E19"/>
    <w:rsid w:val="00680733"/>
    <w:rsid w:val="00681BF1"/>
    <w:rsid w:val="006823B0"/>
    <w:rsid w:val="00682763"/>
    <w:rsid w:val="00683C44"/>
    <w:rsid w:val="0068405A"/>
    <w:rsid w:val="00684227"/>
    <w:rsid w:val="006843B7"/>
    <w:rsid w:val="006850DC"/>
    <w:rsid w:val="00686559"/>
    <w:rsid w:val="006866BD"/>
    <w:rsid w:val="00687766"/>
    <w:rsid w:val="006901A0"/>
    <w:rsid w:val="006902C6"/>
    <w:rsid w:val="006905CB"/>
    <w:rsid w:val="0069067E"/>
    <w:rsid w:val="00690D47"/>
    <w:rsid w:val="006912A3"/>
    <w:rsid w:val="00691688"/>
    <w:rsid w:val="00692FF7"/>
    <w:rsid w:val="006947F7"/>
    <w:rsid w:val="00694E95"/>
    <w:rsid w:val="00695C77"/>
    <w:rsid w:val="00696261"/>
    <w:rsid w:val="00697A90"/>
    <w:rsid w:val="006A08B4"/>
    <w:rsid w:val="006A43F7"/>
    <w:rsid w:val="006A46C5"/>
    <w:rsid w:val="006A5A77"/>
    <w:rsid w:val="006A75BD"/>
    <w:rsid w:val="006B1CA5"/>
    <w:rsid w:val="006B2E41"/>
    <w:rsid w:val="006B4DA7"/>
    <w:rsid w:val="006B56FC"/>
    <w:rsid w:val="006C0968"/>
    <w:rsid w:val="006C5EE6"/>
    <w:rsid w:val="006D3291"/>
    <w:rsid w:val="006D5CB2"/>
    <w:rsid w:val="006D6940"/>
    <w:rsid w:val="006E4AD9"/>
    <w:rsid w:val="006E532D"/>
    <w:rsid w:val="006E5605"/>
    <w:rsid w:val="006E739D"/>
    <w:rsid w:val="006E74DE"/>
    <w:rsid w:val="006F04FB"/>
    <w:rsid w:val="006F13F3"/>
    <w:rsid w:val="006F15EC"/>
    <w:rsid w:val="006F1916"/>
    <w:rsid w:val="006F253E"/>
    <w:rsid w:val="006F322F"/>
    <w:rsid w:val="006F5F87"/>
    <w:rsid w:val="007003DA"/>
    <w:rsid w:val="00707C38"/>
    <w:rsid w:val="00710557"/>
    <w:rsid w:val="00712967"/>
    <w:rsid w:val="007154D3"/>
    <w:rsid w:val="00715682"/>
    <w:rsid w:val="00715F7F"/>
    <w:rsid w:val="0071675A"/>
    <w:rsid w:val="00717C3B"/>
    <w:rsid w:val="00724AD6"/>
    <w:rsid w:val="007251A3"/>
    <w:rsid w:val="00725EFD"/>
    <w:rsid w:val="00726F9D"/>
    <w:rsid w:val="007278D6"/>
    <w:rsid w:val="00751195"/>
    <w:rsid w:val="0075257F"/>
    <w:rsid w:val="0075475B"/>
    <w:rsid w:val="00755016"/>
    <w:rsid w:val="00755210"/>
    <w:rsid w:val="007603FD"/>
    <w:rsid w:val="0076045E"/>
    <w:rsid w:val="00760503"/>
    <w:rsid w:val="0076171F"/>
    <w:rsid w:val="00761A3C"/>
    <w:rsid w:val="00761F35"/>
    <w:rsid w:val="00762383"/>
    <w:rsid w:val="0076297C"/>
    <w:rsid w:val="00762E9A"/>
    <w:rsid w:val="00764845"/>
    <w:rsid w:val="00766B38"/>
    <w:rsid w:val="0077012E"/>
    <w:rsid w:val="007728EB"/>
    <w:rsid w:val="00774F63"/>
    <w:rsid w:val="00784928"/>
    <w:rsid w:val="00785153"/>
    <w:rsid w:val="00785E06"/>
    <w:rsid w:val="00785F23"/>
    <w:rsid w:val="00787245"/>
    <w:rsid w:val="00792633"/>
    <w:rsid w:val="00793912"/>
    <w:rsid w:val="00794D52"/>
    <w:rsid w:val="00797160"/>
    <w:rsid w:val="007977CB"/>
    <w:rsid w:val="007A0BAE"/>
    <w:rsid w:val="007A4E7A"/>
    <w:rsid w:val="007A6A3B"/>
    <w:rsid w:val="007B347B"/>
    <w:rsid w:val="007B4EA5"/>
    <w:rsid w:val="007B7177"/>
    <w:rsid w:val="007C2A22"/>
    <w:rsid w:val="007C7DF5"/>
    <w:rsid w:val="007D001E"/>
    <w:rsid w:val="007D0AD9"/>
    <w:rsid w:val="007D12B7"/>
    <w:rsid w:val="007D44AB"/>
    <w:rsid w:val="007D6A93"/>
    <w:rsid w:val="007D75C1"/>
    <w:rsid w:val="007D7ABF"/>
    <w:rsid w:val="007E14AF"/>
    <w:rsid w:val="007E1EDE"/>
    <w:rsid w:val="007F2955"/>
    <w:rsid w:val="007F3BFA"/>
    <w:rsid w:val="007F423F"/>
    <w:rsid w:val="007F430F"/>
    <w:rsid w:val="007F489F"/>
    <w:rsid w:val="007F4C05"/>
    <w:rsid w:val="007F53DD"/>
    <w:rsid w:val="007F7064"/>
    <w:rsid w:val="007F70EE"/>
    <w:rsid w:val="007F7262"/>
    <w:rsid w:val="008064D4"/>
    <w:rsid w:val="0080673B"/>
    <w:rsid w:val="008076DF"/>
    <w:rsid w:val="00807CE5"/>
    <w:rsid w:val="00813EDB"/>
    <w:rsid w:val="008150BB"/>
    <w:rsid w:val="0082089C"/>
    <w:rsid w:val="008223C6"/>
    <w:rsid w:val="00824AF6"/>
    <w:rsid w:val="00825726"/>
    <w:rsid w:val="008262BF"/>
    <w:rsid w:val="00826A15"/>
    <w:rsid w:val="00826E6C"/>
    <w:rsid w:val="008306D7"/>
    <w:rsid w:val="00830945"/>
    <w:rsid w:val="00833E58"/>
    <w:rsid w:val="00837018"/>
    <w:rsid w:val="008375BE"/>
    <w:rsid w:val="008379A4"/>
    <w:rsid w:val="00841361"/>
    <w:rsid w:val="00842A76"/>
    <w:rsid w:val="008433F4"/>
    <w:rsid w:val="00843E8F"/>
    <w:rsid w:val="0084624A"/>
    <w:rsid w:val="00846290"/>
    <w:rsid w:val="00851392"/>
    <w:rsid w:val="00851CEB"/>
    <w:rsid w:val="00853236"/>
    <w:rsid w:val="00853781"/>
    <w:rsid w:val="00853B27"/>
    <w:rsid w:val="00854393"/>
    <w:rsid w:val="008565E5"/>
    <w:rsid w:val="0086306F"/>
    <w:rsid w:val="00864674"/>
    <w:rsid w:val="00865BA9"/>
    <w:rsid w:val="00866E67"/>
    <w:rsid w:val="00867499"/>
    <w:rsid w:val="00872BE6"/>
    <w:rsid w:val="008749ED"/>
    <w:rsid w:val="00880246"/>
    <w:rsid w:val="00881605"/>
    <w:rsid w:val="00884FF0"/>
    <w:rsid w:val="00885AB2"/>
    <w:rsid w:val="0088777A"/>
    <w:rsid w:val="00890FB8"/>
    <w:rsid w:val="0089229A"/>
    <w:rsid w:val="00892B57"/>
    <w:rsid w:val="0089552B"/>
    <w:rsid w:val="008A0A1E"/>
    <w:rsid w:val="008A783F"/>
    <w:rsid w:val="008B0DD0"/>
    <w:rsid w:val="008B1116"/>
    <w:rsid w:val="008B245F"/>
    <w:rsid w:val="008B263F"/>
    <w:rsid w:val="008B3D21"/>
    <w:rsid w:val="008B7500"/>
    <w:rsid w:val="008B75AE"/>
    <w:rsid w:val="008B7B77"/>
    <w:rsid w:val="008B7C95"/>
    <w:rsid w:val="008C1D51"/>
    <w:rsid w:val="008C28FC"/>
    <w:rsid w:val="008C2E0B"/>
    <w:rsid w:val="008C3439"/>
    <w:rsid w:val="008C397D"/>
    <w:rsid w:val="008C4CFC"/>
    <w:rsid w:val="008C4EC2"/>
    <w:rsid w:val="008C67D3"/>
    <w:rsid w:val="008C71FA"/>
    <w:rsid w:val="008D07E4"/>
    <w:rsid w:val="008D1804"/>
    <w:rsid w:val="008D30EB"/>
    <w:rsid w:val="008D34AC"/>
    <w:rsid w:val="008D4FB3"/>
    <w:rsid w:val="008D5505"/>
    <w:rsid w:val="008D67AC"/>
    <w:rsid w:val="008D6A1F"/>
    <w:rsid w:val="008D73C4"/>
    <w:rsid w:val="008D79EC"/>
    <w:rsid w:val="008E0A23"/>
    <w:rsid w:val="008E12AA"/>
    <w:rsid w:val="008E1742"/>
    <w:rsid w:val="008E2BF1"/>
    <w:rsid w:val="008F02A7"/>
    <w:rsid w:val="008F214D"/>
    <w:rsid w:val="008F41DF"/>
    <w:rsid w:val="008F49A3"/>
    <w:rsid w:val="008F7981"/>
    <w:rsid w:val="00906A49"/>
    <w:rsid w:val="00911E18"/>
    <w:rsid w:val="00915749"/>
    <w:rsid w:val="009159F6"/>
    <w:rsid w:val="00917352"/>
    <w:rsid w:val="00917DF7"/>
    <w:rsid w:val="0092016A"/>
    <w:rsid w:val="0092087D"/>
    <w:rsid w:val="00921BBA"/>
    <w:rsid w:val="009235A9"/>
    <w:rsid w:val="00923AB1"/>
    <w:rsid w:val="0092648B"/>
    <w:rsid w:val="00930F0E"/>
    <w:rsid w:val="00931018"/>
    <w:rsid w:val="00931F23"/>
    <w:rsid w:val="0093571C"/>
    <w:rsid w:val="00936049"/>
    <w:rsid w:val="009368CC"/>
    <w:rsid w:val="009372BD"/>
    <w:rsid w:val="00940593"/>
    <w:rsid w:val="00940C2C"/>
    <w:rsid w:val="00941666"/>
    <w:rsid w:val="00941C68"/>
    <w:rsid w:val="009460DE"/>
    <w:rsid w:val="00946161"/>
    <w:rsid w:val="00947C21"/>
    <w:rsid w:val="00950B86"/>
    <w:rsid w:val="00951055"/>
    <w:rsid w:val="009510D4"/>
    <w:rsid w:val="00953B72"/>
    <w:rsid w:val="00956299"/>
    <w:rsid w:val="00957699"/>
    <w:rsid w:val="00960ADD"/>
    <w:rsid w:val="0096318B"/>
    <w:rsid w:val="00963852"/>
    <w:rsid w:val="009645BA"/>
    <w:rsid w:val="00964BD2"/>
    <w:rsid w:val="00970B18"/>
    <w:rsid w:val="0097153A"/>
    <w:rsid w:val="00976E81"/>
    <w:rsid w:val="009810E9"/>
    <w:rsid w:val="0098382D"/>
    <w:rsid w:val="00984801"/>
    <w:rsid w:val="00985376"/>
    <w:rsid w:val="00985BCA"/>
    <w:rsid w:val="00990250"/>
    <w:rsid w:val="00990534"/>
    <w:rsid w:val="00993AC9"/>
    <w:rsid w:val="00993C40"/>
    <w:rsid w:val="00994F23"/>
    <w:rsid w:val="00997D8A"/>
    <w:rsid w:val="009A001F"/>
    <w:rsid w:val="009A077D"/>
    <w:rsid w:val="009A15DB"/>
    <w:rsid w:val="009A184C"/>
    <w:rsid w:val="009A1E0B"/>
    <w:rsid w:val="009A34E9"/>
    <w:rsid w:val="009A4816"/>
    <w:rsid w:val="009A4A50"/>
    <w:rsid w:val="009A4C3C"/>
    <w:rsid w:val="009A5DB7"/>
    <w:rsid w:val="009B1178"/>
    <w:rsid w:val="009B2E38"/>
    <w:rsid w:val="009B42C5"/>
    <w:rsid w:val="009B4D5E"/>
    <w:rsid w:val="009C11C5"/>
    <w:rsid w:val="009C2635"/>
    <w:rsid w:val="009C32C8"/>
    <w:rsid w:val="009C375A"/>
    <w:rsid w:val="009C4775"/>
    <w:rsid w:val="009D02EF"/>
    <w:rsid w:val="009D1C8F"/>
    <w:rsid w:val="009D2914"/>
    <w:rsid w:val="009D2D72"/>
    <w:rsid w:val="009D566B"/>
    <w:rsid w:val="009D6CEE"/>
    <w:rsid w:val="009E2343"/>
    <w:rsid w:val="009E2E10"/>
    <w:rsid w:val="009E39D3"/>
    <w:rsid w:val="009E3A8D"/>
    <w:rsid w:val="009E3DA8"/>
    <w:rsid w:val="009E4C42"/>
    <w:rsid w:val="009E575D"/>
    <w:rsid w:val="009E5933"/>
    <w:rsid w:val="009E7B84"/>
    <w:rsid w:val="009F0E25"/>
    <w:rsid w:val="009F372E"/>
    <w:rsid w:val="00A00169"/>
    <w:rsid w:val="00A0168D"/>
    <w:rsid w:val="00A01EE0"/>
    <w:rsid w:val="00A025C2"/>
    <w:rsid w:val="00A03C11"/>
    <w:rsid w:val="00A05F9F"/>
    <w:rsid w:val="00A07109"/>
    <w:rsid w:val="00A07555"/>
    <w:rsid w:val="00A07D6F"/>
    <w:rsid w:val="00A10C1F"/>
    <w:rsid w:val="00A118C4"/>
    <w:rsid w:val="00A1796B"/>
    <w:rsid w:val="00A22006"/>
    <w:rsid w:val="00A22922"/>
    <w:rsid w:val="00A233B1"/>
    <w:rsid w:val="00A234A7"/>
    <w:rsid w:val="00A26B56"/>
    <w:rsid w:val="00A270FD"/>
    <w:rsid w:val="00A30299"/>
    <w:rsid w:val="00A30A1A"/>
    <w:rsid w:val="00A358FE"/>
    <w:rsid w:val="00A36236"/>
    <w:rsid w:val="00A367B7"/>
    <w:rsid w:val="00A37BFB"/>
    <w:rsid w:val="00A40739"/>
    <w:rsid w:val="00A40E49"/>
    <w:rsid w:val="00A41525"/>
    <w:rsid w:val="00A42273"/>
    <w:rsid w:val="00A432BC"/>
    <w:rsid w:val="00A51577"/>
    <w:rsid w:val="00A51960"/>
    <w:rsid w:val="00A529FB"/>
    <w:rsid w:val="00A52A8D"/>
    <w:rsid w:val="00A5450D"/>
    <w:rsid w:val="00A55AD0"/>
    <w:rsid w:val="00A56340"/>
    <w:rsid w:val="00A60A21"/>
    <w:rsid w:val="00A61FA7"/>
    <w:rsid w:val="00A6556C"/>
    <w:rsid w:val="00A659AA"/>
    <w:rsid w:val="00A66E33"/>
    <w:rsid w:val="00A71C4F"/>
    <w:rsid w:val="00A74C29"/>
    <w:rsid w:val="00A7558E"/>
    <w:rsid w:val="00A76B27"/>
    <w:rsid w:val="00A83859"/>
    <w:rsid w:val="00A872FE"/>
    <w:rsid w:val="00AA0074"/>
    <w:rsid w:val="00AA27CA"/>
    <w:rsid w:val="00AA2BF1"/>
    <w:rsid w:val="00AA3471"/>
    <w:rsid w:val="00AA54BD"/>
    <w:rsid w:val="00AB2719"/>
    <w:rsid w:val="00AB37DF"/>
    <w:rsid w:val="00AB3F31"/>
    <w:rsid w:val="00AB4D97"/>
    <w:rsid w:val="00AB51BA"/>
    <w:rsid w:val="00AB6DD6"/>
    <w:rsid w:val="00AB711E"/>
    <w:rsid w:val="00AC0FC5"/>
    <w:rsid w:val="00AC4607"/>
    <w:rsid w:val="00AC4A8C"/>
    <w:rsid w:val="00AC5033"/>
    <w:rsid w:val="00AD0FAD"/>
    <w:rsid w:val="00AD1752"/>
    <w:rsid w:val="00AD3BD5"/>
    <w:rsid w:val="00AD4FBD"/>
    <w:rsid w:val="00AE4216"/>
    <w:rsid w:val="00AE653B"/>
    <w:rsid w:val="00AE6943"/>
    <w:rsid w:val="00AF072A"/>
    <w:rsid w:val="00AF2CE6"/>
    <w:rsid w:val="00AF351A"/>
    <w:rsid w:val="00AF56E2"/>
    <w:rsid w:val="00B01FBB"/>
    <w:rsid w:val="00B031FE"/>
    <w:rsid w:val="00B05B56"/>
    <w:rsid w:val="00B05CB2"/>
    <w:rsid w:val="00B06394"/>
    <w:rsid w:val="00B06D8F"/>
    <w:rsid w:val="00B11EA1"/>
    <w:rsid w:val="00B13DF3"/>
    <w:rsid w:val="00B14D80"/>
    <w:rsid w:val="00B1676D"/>
    <w:rsid w:val="00B16863"/>
    <w:rsid w:val="00B175D0"/>
    <w:rsid w:val="00B230A3"/>
    <w:rsid w:val="00B23A1C"/>
    <w:rsid w:val="00B3003A"/>
    <w:rsid w:val="00B36F68"/>
    <w:rsid w:val="00B3747B"/>
    <w:rsid w:val="00B43226"/>
    <w:rsid w:val="00B45372"/>
    <w:rsid w:val="00B47AB2"/>
    <w:rsid w:val="00B50208"/>
    <w:rsid w:val="00B5155D"/>
    <w:rsid w:val="00B536A3"/>
    <w:rsid w:val="00B53EF1"/>
    <w:rsid w:val="00B55B85"/>
    <w:rsid w:val="00B57106"/>
    <w:rsid w:val="00B5712E"/>
    <w:rsid w:val="00B5736A"/>
    <w:rsid w:val="00B5771B"/>
    <w:rsid w:val="00B627E7"/>
    <w:rsid w:val="00B645C1"/>
    <w:rsid w:val="00B665DB"/>
    <w:rsid w:val="00B723DD"/>
    <w:rsid w:val="00B733EA"/>
    <w:rsid w:val="00B7420A"/>
    <w:rsid w:val="00B801D7"/>
    <w:rsid w:val="00B82829"/>
    <w:rsid w:val="00B84322"/>
    <w:rsid w:val="00B8590B"/>
    <w:rsid w:val="00B903EE"/>
    <w:rsid w:val="00B91069"/>
    <w:rsid w:val="00B92E57"/>
    <w:rsid w:val="00B97F1D"/>
    <w:rsid w:val="00BA1C1D"/>
    <w:rsid w:val="00BA2F76"/>
    <w:rsid w:val="00BA4AE3"/>
    <w:rsid w:val="00BA5E2A"/>
    <w:rsid w:val="00BA62F3"/>
    <w:rsid w:val="00BA7672"/>
    <w:rsid w:val="00BB1472"/>
    <w:rsid w:val="00BB163E"/>
    <w:rsid w:val="00BB3A9F"/>
    <w:rsid w:val="00BB4F0E"/>
    <w:rsid w:val="00BB5A39"/>
    <w:rsid w:val="00BB7217"/>
    <w:rsid w:val="00BB772A"/>
    <w:rsid w:val="00BC0CFE"/>
    <w:rsid w:val="00BC0DEA"/>
    <w:rsid w:val="00BC3566"/>
    <w:rsid w:val="00BC742C"/>
    <w:rsid w:val="00BD007B"/>
    <w:rsid w:val="00BD18EC"/>
    <w:rsid w:val="00BD29B3"/>
    <w:rsid w:val="00BD5DAD"/>
    <w:rsid w:val="00BE4F26"/>
    <w:rsid w:val="00BE5830"/>
    <w:rsid w:val="00BE764E"/>
    <w:rsid w:val="00BF1A8D"/>
    <w:rsid w:val="00BF1D64"/>
    <w:rsid w:val="00BF4821"/>
    <w:rsid w:val="00C00B46"/>
    <w:rsid w:val="00C01BFD"/>
    <w:rsid w:val="00C01C7C"/>
    <w:rsid w:val="00C041F7"/>
    <w:rsid w:val="00C06914"/>
    <w:rsid w:val="00C11538"/>
    <w:rsid w:val="00C16246"/>
    <w:rsid w:val="00C21310"/>
    <w:rsid w:val="00C2170B"/>
    <w:rsid w:val="00C21C9C"/>
    <w:rsid w:val="00C23AA9"/>
    <w:rsid w:val="00C24362"/>
    <w:rsid w:val="00C30091"/>
    <w:rsid w:val="00C30F9F"/>
    <w:rsid w:val="00C31034"/>
    <w:rsid w:val="00C31A62"/>
    <w:rsid w:val="00C31E0B"/>
    <w:rsid w:val="00C3554C"/>
    <w:rsid w:val="00C37138"/>
    <w:rsid w:val="00C37CA2"/>
    <w:rsid w:val="00C42702"/>
    <w:rsid w:val="00C43CD6"/>
    <w:rsid w:val="00C4639C"/>
    <w:rsid w:val="00C520D6"/>
    <w:rsid w:val="00C547B6"/>
    <w:rsid w:val="00C564D9"/>
    <w:rsid w:val="00C572F0"/>
    <w:rsid w:val="00C57612"/>
    <w:rsid w:val="00C63DF5"/>
    <w:rsid w:val="00C65406"/>
    <w:rsid w:val="00C65918"/>
    <w:rsid w:val="00C66B48"/>
    <w:rsid w:val="00C67825"/>
    <w:rsid w:val="00C70171"/>
    <w:rsid w:val="00C7046F"/>
    <w:rsid w:val="00C70D76"/>
    <w:rsid w:val="00C70E75"/>
    <w:rsid w:val="00C70ECA"/>
    <w:rsid w:val="00C71B0F"/>
    <w:rsid w:val="00C7245C"/>
    <w:rsid w:val="00C75251"/>
    <w:rsid w:val="00C75472"/>
    <w:rsid w:val="00C754B8"/>
    <w:rsid w:val="00C7612F"/>
    <w:rsid w:val="00C83082"/>
    <w:rsid w:val="00C849A9"/>
    <w:rsid w:val="00C85416"/>
    <w:rsid w:val="00C906DA"/>
    <w:rsid w:val="00C940E5"/>
    <w:rsid w:val="00C95E0A"/>
    <w:rsid w:val="00C97A40"/>
    <w:rsid w:val="00CA1699"/>
    <w:rsid w:val="00CA1DC6"/>
    <w:rsid w:val="00CA2C67"/>
    <w:rsid w:val="00CA2DBF"/>
    <w:rsid w:val="00CA34C2"/>
    <w:rsid w:val="00CA391C"/>
    <w:rsid w:val="00CA3E13"/>
    <w:rsid w:val="00CA41AD"/>
    <w:rsid w:val="00CA4F02"/>
    <w:rsid w:val="00CA5D4B"/>
    <w:rsid w:val="00CA6EEF"/>
    <w:rsid w:val="00CA738C"/>
    <w:rsid w:val="00CB03BA"/>
    <w:rsid w:val="00CB1381"/>
    <w:rsid w:val="00CB2B41"/>
    <w:rsid w:val="00CB6EB7"/>
    <w:rsid w:val="00CC0087"/>
    <w:rsid w:val="00CD0317"/>
    <w:rsid w:val="00CD13F3"/>
    <w:rsid w:val="00CD298F"/>
    <w:rsid w:val="00CD3C7C"/>
    <w:rsid w:val="00CD4436"/>
    <w:rsid w:val="00CD753B"/>
    <w:rsid w:val="00CE1FC0"/>
    <w:rsid w:val="00CE2457"/>
    <w:rsid w:val="00CE2608"/>
    <w:rsid w:val="00CE466B"/>
    <w:rsid w:val="00CE5570"/>
    <w:rsid w:val="00CE5F9B"/>
    <w:rsid w:val="00CE6C64"/>
    <w:rsid w:val="00CF10DF"/>
    <w:rsid w:val="00CF1BA8"/>
    <w:rsid w:val="00CF2DE9"/>
    <w:rsid w:val="00CF38F4"/>
    <w:rsid w:val="00CF48F5"/>
    <w:rsid w:val="00CF773A"/>
    <w:rsid w:val="00D0366B"/>
    <w:rsid w:val="00D05C65"/>
    <w:rsid w:val="00D05EB4"/>
    <w:rsid w:val="00D05ED2"/>
    <w:rsid w:val="00D065C6"/>
    <w:rsid w:val="00D0796D"/>
    <w:rsid w:val="00D10241"/>
    <w:rsid w:val="00D13189"/>
    <w:rsid w:val="00D13B18"/>
    <w:rsid w:val="00D13E6C"/>
    <w:rsid w:val="00D15D99"/>
    <w:rsid w:val="00D16EDB"/>
    <w:rsid w:val="00D207A6"/>
    <w:rsid w:val="00D21CF2"/>
    <w:rsid w:val="00D22539"/>
    <w:rsid w:val="00D238DC"/>
    <w:rsid w:val="00D36493"/>
    <w:rsid w:val="00D3698E"/>
    <w:rsid w:val="00D409B7"/>
    <w:rsid w:val="00D42F8E"/>
    <w:rsid w:val="00D45B1E"/>
    <w:rsid w:val="00D47EBD"/>
    <w:rsid w:val="00D51AA1"/>
    <w:rsid w:val="00D557A0"/>
    <w:rsid w:val="00D6093D"/>
    <w:rsid w:val="00D62EBE"/>
    <w:rsid w:val="00D65E6B"/>
    <w:rsid w:val="00D6608A"/>
    <w:rsid w:val="00D74CD5"/>
    <w:rsid w:val="00D76064"/>
    <w:rsid w:val="00D77D7A"/>
    <w:rsid w:val="00D80A9F"/>
    <w:rsid w:val="00D83B2E"/>
    <w:rsid w:val="00D8412F"/>
    <w:rsid w:val="00D844F8"/>
    <w:rsid w:val="00D84702"/>
    <w:rsid w:val="00D8692D"/>
    <w:rsid w:val="00D92738"/>
    <w:rsid w:val="00D94892"/>
    <w:rsid w:val="00D96252"/>
    <w:rsid w:val="00D97A38"/>
    <w:rsid w:val="00DA03C4"/>
    <w:rsid w:val="00DA0D6C"/>
    <w:rsid w:val="00DA147D"/>
    <w:rsid w:val="00DA2F50"/>
    <w:rsid w:val="00DA6274"/>
    <w:rsid w:val="00DA6D7E"/>
    <w:rsid w:val="00DA744A"/>
    <w:rsid w:val="00DB03D0"/>
    <w:rsid w:val="00DB0B73"/>
    <w:rsid w:val="00DB131B"/>
    <w:rsid w:val="00DB1CF1"/>
    <w:rsid w:val="00DB7BA4"/>
    <w:rsid w:val="00DC1617"/>
    <w:rsid w:val="00DC26C1"/>
    <w:rsid w:val="00DC2A15"/>
    <w:rsid w:val="00DC33EC"/>
    <w:rsid w:val="00DC4A39"/>
    <w:rsid w:val="00DC4DFA"/>
    <w:rsid w:val="00DD2AE4"/>
    <w:rsid w:val="00DD6083"/>
    <w:rsid w:val="00DD6211"/>
    <w:rsid w:val="00DD7C80"/>
    <w:rsid w:val="00DE4798"/>
    <w:rsid w:val="00DE72FA"/>
    <w:rsid w:val="00DE77ED"/>
    <w:rsid w:val="00DE7F3F"/>
    <w:rsid w:val="00DF0578"/>
    <w:rsid w:val="00DF229D"/>
    <w:rsid w:val="00DF32C4"/>
    <w:rsid w:val="00DF3C9E"/>
    <w:rsid w:val="00DF49C6"/>
    <w:rsid w:val="00E005C9"/>
    <w:rsid w:val="00E02081"/>
    <w:rsid w:val="00E036F0"/>
    <w:rsid w:val="00E037D6"/>
    <w:rsid w:val="00E11D4E"/>
    <w:rsid w:val="00E1502A"/>
    <w:rsid w:val="00E15B9A"/>
    <w:rsid w:val="00E16EB7"/>
    <w:rsid w:val="00E17E69"/>
    <w:rsid w:val="00E20D62"/>
    <w:rsid w:val="00E20DBB"/>
    <w:rsid w:val="00E23A4A"/>
    <w:rsid w:val="00E25470"/>
    <w:rsid w:val="00E32B78"/>
    <w:rsid w:val="00E32E70"/>
    <w:rsid w:val="00E335CB"/>
    <w:rsid w:val="00E33FE3"/>
    <w:rsid w:val="00E3485E"/>
    <w:rsid w:val="00E356B4"/>
    <w:rsid w:val="00E35F15"/>
    <w:rsid w:val="00E37988"/>
    <w:rsid w:val="00E40F80"/>
    <w:rsid w:val="00E410FE"/>
    <w:rsid w:val="00E434E4"/>
    <w:rsid w:val="00E5070E"/>
    <w:rsid w:val="00E5202E"/>
    <w:rsid w:val="00E57718"/>
    <w:rsid w:val="00E6058B"/>
    <w:rsid w:val="00E61ADE"/>
    <w:rsid w:val="00E6287C"/>
    <w:rsid w:val="00E62FD7"/>
    <w:rsid w:val="00E65523"/>
    <w:rsid w:val="00E65C49"/>
    <w:rsid w:val="00E6621E"/>
    <w:rsid w:val="00E70236"/>
    <w:rsid w:val="00E70487"/>
    <w:rsid w:val="00E72220"/>
    <w:rsid w:val="00E76EFB"/>
    <w:rsid w:val="00E84243"/>
    <w:rsid w:val="00E850D6"/>
    <w:rsid w:val="00E86B4C"/>
    <w:rsid w:val="00E90F35"/>
    <w:rsid w:val="00E9359A"/>
    <w:rsid w:val="00E95AF3"/>
    <w:rsid w:val="00E96421"/>
    <w:rsid w:val="00EA0AD9"/>
    <w:rsid w:val="00EA1937"/>
    <w:rsid w:val="00EA2107"/>
    <w:rsid w:val="00EA352D"/>
    <w:rsid w:val="00EA526B"/>
    <w:rsid w:val="00EA5CAA"/>
    <w:rsid w:val="00EA7723"/>
    <w:rsid w:val="00EA7DD4"/>
    <w:rsid w:val="00EB31D5"/>
    <w:rsid w:val="00EB403C"/>
    <w:rsid w:val="00EB51FD"/>
    <w:rsid w:val="00EB665E"/>
    <w:rsid w:val="00EC161E"/>
    <w:rsid w:val="00EC1DE5"/>
    <w:rsid w:val="00EC38EC"/>
    <w:rsid w:val="00EC3E38"/>
    <w:rsid w:val="00ED3974"/>
    <w:rsid w:val="00ED502C"/>
    <w:rsid w:val="00ED602E"/>
    <w:rsid w:val="00ED69A5"/>
    <w:rsid w:val="00ED7EDC"/>
    <w:rsid w:val="00EE0FBE"/>
    <w:rsid w:val="00EE1F91"/>
    <w:rsid w:val="00EE2714"/>
    <w:rsid w:val="00EE3010"/>
    <w:rsid w:val="00EE4200"/>
    <w:rsid w:val="00EE6793"/>
    <w:rsid w:val="00EF37BA"/>
    <w:rsid w:val="00EF6167"/>
    <w:rsid w:val="00EF67DD"/>
    <w:rsid w:val="00EF6862"/>
    <w:rsid w:val="00EF6DDF"/>
    <w:rsid w:val="00EF76AB"/>
    <w:rsid w:val="00F05049"/>
    <w:rsid w:val="00F0559B"/>
    <w:rsid w:val="00F05624"/>
    <w:rsid w:val="00F15CF4"/>
    <w:rsid w:val="00F210E5"/>
    <w:rsid w:val="00F21B83"/>
    <w:rsid w:val="00F21F2E"/>
    <w:rsid w:val="00F22476"/>
    <w:rsid w:val="00F2403F"/>
    <w:rsid w:val="00F25166"/>
    <w:rsid w:val="00F258C1"/>
    <w:rsid w:val="00F26E00"/>
    <w:rsid w:val="00F34D29"/>
    <w:rsid w:val="00F35066"/>
    <w:rsid w:val="00F35FA3"/>
    <w:rsid w:val="00F3765E"/>
    <w:rsid w:val="00F40F04"/>
    <w:rsid w:val="00F42A47"/>
    <w:rsid w:val="00F43983"/>
    <w:rsid w:val="00F44319"/>
    <w:rsid w:val="00F464C7"/>
    <w:rsid w:val="00F477FA"/>
    <w:rsid w:val="00F53337"/>
    <w:rsid w:val="00F60187"/>
    <w:rsid w:val="00F604E7"/>
    <w:rsid w:val="00F60DB8"/>
    <w:rsid w:val="00F62FC0"/>
    <w:rsid w:val="00F64FD7"/>
    <w:rsid w:val="00F652A2"/>
    <w:rsid w:val="00F65EB6"/>
    <w:rsid w:val="00F65F54"/>
    <w:rsid w:val="00F665D7"/>
    <w:rsid w:val="00F677FA"/>
    <w:rsid w:val="00F7128D"/>
    <w:rsid w:val="00F7150D"/>
    <w:rsid w:val="00F7294F"/>
    <w:rsid w:val="00F75211"/>
    <w:rsid w:val="00F75E9B"/>
    <w:rsid w:val="00F76659"/>
    <w:rsid w:val="00F7666A"/>
    <w:rsid w:val="00F76959"/>
    <w:rsid w:val="00F8583A"/>
    <w:rsid w:val="00F86B6B"/>
    <w:rsid w:val="00F94971"/>
    <w:rsid w:val="00F94C3A"/>
    <w:rsid w:val="00F95477"/>
    <w:rsid w:val="00FA001B"/>
    <w:rsid w:val="00FA4FEE"/>
    <w:rsid w:val="00FA7AC9"/>
    <w:rsid w:val="00FA7E2C"/>
    <w:rsid w:val="00FB4E10"/>
    <w:rsid w:val="00FB60DD"/>
    <w:rsid w:val="00FC1EE5"/>
    <w:rsid w:val="00FC1F9B"/>
    <w:rsid w:val="00FC206F"/>
    <w:rsid w:val="00FC33D5"/>
    <w:rsid w:val="00FC3914"/>
    <w:rsid w:val="00FC3B56"/>
    <w:rsid w:val="00FC3E14"/>
    <w:rsid w:val="00FC3F9C"/>
    <w:rsid w:val="00FC4192"/>
    <w:rsid w:val="00FC6128"/>
    <w:rsid w:val="00FD1481"/>
    <w:rsid w:val="00FD170B"/>
    <w:rsid w:val="00FD18FA"/>
    <w:rsid w:val="00FD2654"/>
    <w:rsid w:val="00FD3F9B"/>
    <w:rsid w:val="00FD4274"/>
    <w:rsid w:val="00FD6028"/>
    <w:rsid w:val="00FD6E46"/>
    <w:rsid w:val="00FE195A"/>
    <w:rsid w:val="00FE1B9E"/>
    <w:rsid w:val="00FE1D83"/>
    <w:rsid w:val="00FE74CA"/>
    <w:rsid w:val="00FE74EC"/>
    <w:rsid w:val="00FE7989"/>
    <w:rsid w:val="00FF217D"/>
    <w:rsid w:val="00FF229E"/>
    <w:rsid w:val="00FF36AD"/>
    <w:rsid w:val="00FF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BAF69"/>
  <w15:chartTrackingRefBased/>
  <w15:docId w15:val="{8B0E7EC2-C4BA-7246-9ECE-751BCDD0C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1A5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5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an</dc:creator>
  <cp:keywords/>
  <dc:description/>
  <cp:lastModifiedBy>William Chan</cp:lastModifiedBy>
  <cp:revision>17</cp:revision>
  <dcterms:created xsi:type="dcterms:W3CDTF">2023-03-02T09:17:00Z</dcterms:created>
  <dcterms:modified xsi:type="dcterms:W3CDTF">2023-10-09T07:01:00Z</dcterms:modified>
</cp:coreProperties>
</file>